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4FE81" w14:textId="037A0668" w:rsidR="00B00EF5" w:rsidRPr="00481AAB" w:rsidRDefault="00B00EF5" w:rsidP="00B00EF5">
      <w:pPr>
        <w:rPr>
          <w:rFonts w:asciiTheme="minorHAnsi" w:hAnsiTheme="minorHAnsi" w:cstheme="minorHAnsi"/>
          <w:sz w:val="22"/>
          <w:szCs w:val="22"/>
          <w:u w:val="single"/>
          <w:lang w:val="en-GB"/>
        </w:rPr>
      </w:pPr>
      <w:r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 xml:space="preserve">Table </w:t>
      </w:r>
      <w:r w:rsidR="005A4E63"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>S</w:t>
      </w:r>
      <w:r w:rsidR="00EE13FC"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>1</w:t>
      </w:r>
      <w:r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 xml:space="preserve">: </w:t>
      </w:r>
      <w:r w:rsidR="009D7F54"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>Total n</w:t>
      </w:r>
      <w:r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>umber of patients with a P-diagnosis (and as %</w:t>
      </w:r>
      <w:r w:rsidR="008400AB"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>*</w:t>
      </w:r>
      <w:r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 xml:space="preserve"> of patients) </w:t>
      </w:r>
      <w:r w:rsidR="001D2C70"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 xml:space="preserve">in the 5 years </w:t>
      </w:r>
      <w:r w:rsidRPr="00481AAB">
        <w:rPr>
          <w:rFonts w:asciiTheme="minorHAnsi" w:hAnsiTheme="minorHAnsi" w:cstheme="minorHAnsi"/>
          <w:sz w:val="22"/>
          <w:szCs w:val="22"/>
          <w:u w:val="single"/>
          <w:lang w:val="en-GB"/>
        </w:rPr>
        <w:t>before the start of the  Empowerment program (2014 – 2019) (refugee minors compared with their controls)</w:t>
      </w:r>
    </w:p>
    <w:tbl>
      <w:tblPr>
        <w:tblStyle w:val="GridTable7Colorful-Accent11"/>
        <w:tblpPr w:leftFromText="141" w:rightFromText="141" w:vertAnchor="text" w:horzAnchor="margin" w:tblpXSpec="center" w:tblpY="331"/>
        <w:tblW w:w="1119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B00EF5" w:rsidRPr="00481AAB" w14:paraId="4AAD5434" w14:textId="77777777" w:rsidTr="00867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vMerge w:val="restart"/>
            <w:tcBorders>
              <w:bottom w:val="nil"/>
              <w:right w:val="single" w:sz="12" w:space="0" w:color="00B0F0"/>
            </w:tcBorders>
          </w:tcPr>
          <w:p w14:paraId="14F472FB" w14:textId="77777777" w:rsidR="00B00EF5" w:rsidRPr="00481AAB" w:rsidRDefault="00B00EF5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bookmarkStart w:id="0" w:name="_Hlk174184106"/>
            <w:bookmarkStart w:id="1" w:name="_Hlk135049521"/>
            <w:r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ab/>
            </w:r>
          </w:p>
          <w:p w14:paraId="00EBD20B" w14:textId="77777777" w:rsidR="00B00EF5" w:rsidRPr="00481AAB" w:rsidRDefault="00B00EF5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71E58EB7" w14:textId="77777777" w:rsidR="00B00EF5" w:rsidRPr="00481AAB" w:rsidRDefault="00B00EF5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0EA0EE75" w14:textId="77777777" w:rsidR="00B00EF5" w:rsidRPr="00481AAB" w:rsidRDefault="00B00EF5" w:rsidP="00867ED9">
            <w:pP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70" w:type="dxa"/>
            <w:gridSpan w:val="2"/>
            <w:tcBorders>
              <w:left w:val="single" w:sz="12" w:space="0" w:color="00B0F0"/>
              <w:right w:val="single" w:sz="12" w:space="0" w:color="00B0F0"/>
            </w:tcBorders>
          </w:tcPr>
          <w:p w14:paraId="4EE8B3C7" w14:textId="7A1A799B" w:rsidR="00B00EF5" w:rsidRPr="00481AAB" w:rsidRDefault="00B00EF5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1</w:t>
            </w:r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 xml:space="preserve"> (</w:t>
            </w:r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7108 </w:t>
            </w:r>
            <w:proofErr w:type="spellStart"/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atients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on </w:t>
            </w:r>
            <w:proofErr w:type="spellStart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ractice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list</w:t>
            </w:r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)</w:t>
            </w:r>
          </w:p>
        </w:tc>
        <w:tc>
          <w:tcPr>
            <w:tcW w:w="1870" w:type="dxa"/>
            <w:gridSpan w:val="2"/>
            <w:tcBorders>
              <w:left w:val="single" w:sz="12" w:space="0" w:color="00B0F0"/>
              <w:right w:val="single" w:sz="12" w:space="0" w:color="00B0F0"/>
            </w:tcBorders>
          </w:tcPr>
          <w:p w14:paraId="5045B8C0" w14:textId="3986B518" w:rsidR="00B00EF5" w:rsidRPr="00481AAB" w:rsidRDefault="00B00EF5" w:rsidP="00767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2</w:t>
            </w:r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 xml:space="preserve"> (</w:t>
            </w:r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4265</w:t>
            </w:r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atients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on </w:t>
            </w:r>
            <w:proofErr w:type="spellStart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ractice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list</w:t>
            </w:r>
            <w:r w:rsidR="009122D0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)</w:t>
            </w:r>
          </w:p>
        </w:tc>
        <w:tc>
          <w:tcPr>
            <w:tcW w:w="1870" w:type="dxa"/>
            <w:gridSpan w:val="2"/>
            <w:tcBorders>
              <w:left w:val="single" w:sz="12" w:space="0" w:color="00B0F0"/>
              <w:right w:val="single" w:sz="12" w:space="0" w:color="00B0F0"/>
            </w:tcBorders>
          </w:tcPr>
          <w:p w14:paraId="1DCD8754" w14:textId="2AE6D215" w:rsidR="00B00EF5" w:rsidRPr="00481AAB" w:rsidRDefault="00B00EF5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3</w:t>
            </w:r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 xml:space="preserve"> (</w:t>
            </w:r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2849 </w:t>
            </w:r>
            <w:proofErr w:type="spellStart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atients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 on </w:t>
            </w:r>
            <w:proofErr w:type="spellStart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ractice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list)</w:t>
            </w:r>
          </w:p>
        </w:tc>
        <w:tc>
          <w:tcPr>
            <w:tcW w:w="1870" w:type="dxa"/>
            <w:gridSpan w:val="2"/>
            <w:tcBorders>
              <w:left w:val="single" w:sz="12" w:space="0" w:color="00B0F0"/>
              <w:right w:val="double" w:sz="12" w:space="0" w:color="00B0F0"/>
            </w:tcBorders>
          </w:tcPr>
          <w:p w14:paraId="70CD525E" w14:textId="1C21F2B3" w:rsidR="00B00EF5" w:rsidRPr="00481AAB" w:rsidRDefault="00B00EF5" w:rsidP="00867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GP4</w:t>
            </w:r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(2172 </w:t>
            </w:r>
            <w:proofErr w:type="spellStart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atients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 on </w:t>
            </w:r>
            <w:proofErr w:type="spellStart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ractice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list)</w:t>
            </w:r>
          </w:p>
        </w:tc>
        <w:tc>
          <w:tcPr>
            <w:tcW w:w="1870" w:type="dxa"/>
            <w:gridSpan w:val="2"/>
            <w:tcBorders>
              <w:left w:val="double" w:sz="12" w:space="0" w:color="00B0F0"/>
              <w:right w:val="single" w:sz="12" w:space="0" w:color="00B0F0"/>
            </w:tcBorders>
          </w:tcPr>
          <w:p w14:paraId="0FDDCA7A" w14:textId="55EE7932" w:rsidR="00767089" w:rsidRPr="00481AAB" w:rsidRDefault="00B00EF5" w:rsidP="00767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en-GB" w:eastAsia="en-GB"/>
              </w:rPr>
              <w:t>Total</w:t>
            </w:r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of 16394 </w:t>
            </w:r>
            <w:proofErr w:type="spellStart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>patients</w:t>
            </w:r>
            <w:proofErr w:type="spellEnd"/>
            <w:r w:rsidR="00767089" w:rsidRPr="00481AAB">
              <w:rPr>
                <w:rFonts w:asciiTheme="minorHAnsi" w:hAnsiTheme="minorHAnsi" w:cstheme="minorHAnsi"/>
                <w:color w:val="auto"/>
                <w:sz w:val="20"/>
                <w:szCs w:val="20"/>
                <w:lang w:val="nl-NL" w:eastAsia="en-GB"/>
              </w:rPr>
              <w:t xml:space="preserve"> </w:t>
            </w:r>
          </w:p>
        </w:tc>
      </w:tr>
      <w:bookmarkEnd w:id="0"/>
      <w:tr w:rsidR="00B00EF5" w:rsidRPr="00481AAB" w14:paraId="66F98DD7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43AEFF"/>
              <w:right w:val="single" w:sz="12" w:space="0" w:color="00B0F0"/>
            </w:tcBorders>
          </w:tcPr>
          <w:p w14:paraId="76843D55" w14:textId="77777777" w:rsidR="00B00EF5" w:rsidRPr="00481AAB" w:rsidRDefault="00B00EF5" w:rsidP="00867ED9">
            <w:pPr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4A31DC0A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Number of refugee minors with P diagnosis (N=65) 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auto"/>
          </w:tcPr>
          <w:p w14:paraId="75D356B4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controls with a P diagnosis (N=65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47B226E2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refugee minors with P diagnosis (N=49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auto"/>
          </w:tcPr>
          <w:p w14:paraId="188A90BC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controls with a P diagnosis (N=49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16DF2D9A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refugee minors with P diagnosis (N=34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0AE5345B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controls with a P diagnosis (N=34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16163E82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refugee minors with P diagnosis (N=4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auto"/>
          </w:tcPr>
          <w:p w14:paraId="6E68C496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controls with a P diagnosis (N=4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</w:tcPr>
          <w:p w14:paraId="444A93A5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refugee minors with P diagnosis (N=152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C0F032B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Number of controls with a P diagnosis (N=152)</w:t>
            </w:r>
          </w:p>
        </w:tc>
      </w:tr>
      <w:tr w:rsidR="00481AAB" w:rsidRPr="00481AAB" w14:paraId="060C8C18" w14:textId="77777777" w:rsidTr="00867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B0F0"/>
              <w:bottom w:val="single" w:sz="4" w:space="0" w:color="00B0F0"/>
              <w:right w:val="single" w:sz="12" w:space="0" w:color="00B0F0"/>
            </w:tcBorders>
          </w:tcPr>
          <w:p w14:paraId="0EC36FD0" w14:textId="57AD732F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Anxiety</w:t>
            </w:r>
          </w:p>
        </w:tc>
        <w:tc>
          <w:tcPr>
            <w:tcW w:w="935" w:type="dxa"/>
            <w:tcBorders>
              <w:top w:val="single" w:sz="12" w:space="0" w:color="00B0F0"/>
              <w:left w:val="single" w:sz="12" w:space="0" w:color="00B0F0"/>
            </w:tcBorders>
            <w:shd w:val="clear" w:color="auto" w:fill="C0E4FF"/>
          </w:tcPr>
          <w:p w14:paraId="7AA537F4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12" w:space="0" w:color="00B0F0"/>
              <w:right w:val="single" w:sz="12" w:space="0" w:color="00B0F0"/>
            </w:tcBorders>
            <w:shd w:val="clear" w:color="auto" w:fill="FFFFFF" w:themeFill="background1"/>
          </w:tcPr>
          <w:p w14:paraId="2F609117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12" w:space="0" w:color="00B0F0"/>
              <w:left w:val="single" w:sz="12" w:space="0" w:color="00B0F0"/>
            </w:tcBorders>
            <w:shd w:val="clear" w:color="auto" w:fill="C0E4FF"/>
          </w:tcPr>
          <w:p w14:paraId="26AAE62A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12" w:space="0" w:color="00B0F0"/>
              <w:right w:val="single" w:sz="12" w:space="0" w:color="00B0F0"/>
            </w:tcBorders>
            <w:shd w:val="clear" w:color="auto" w:fill="FFFFFF" w:themeFill="background1"/>
          </w:tcPr>
          <w:p w14:paraId="054CA5B0" w14:textId="6C3A7BE0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top w:val="single" w:sz="12" w:space="0" w:color="00B0F0"/>
              <w:left w:val="single" w:sz="12" w:space="0" w:color="00B0F0"/>
            </w:tcBorders>
            <w:shd w:val="clear" w:color="auto" w:fill="C0E4FF"/>
          </w:tcPr>
          <w:p w14:paraId="687D0EE7" w14:textId="71C2805E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6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12" w:space="0" w:color="00B0F0"/>
              <w:right w:val="single" w:sz="12" w:space="0" w:color="00B0F0"/>
            </w:tcBorders>
            <w:shd w:val="clear" w:color="auto" w:fill="FFFFFF" w:themeFill="background1"/>
          </w:tcPr>
          <w:p w14:paraId="20B19614" w14:textId="766E56D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12" w:space="0" w:color="00B0F0"/>
              <w:left w:val="single" w:sz="12" w:space="0" w:color="00B0F0"/>
            </w:tcBorders>
            <w:shd w:val="clear" w:color="auto" w:fill="C0E4FF"/>
          </w:tcPr>
          <w:p w14:paraId="57D72ECB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12" w:space="0" w:color="00B0F0"/>
              <w:right w:val="double" w:sz="12" w:space="0" w:color="00B0F0"/>
            </w:tcBorders>
            <w:shd w:val="clear" w:color="auto" w:fill="FFFFFF" w:themeFill="background1"/>
          </w:tcPr>
          <w:p w14:paraId="752AFE0E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12" w:space="0" w:color="00B0F0"/>
              <w:left w:val="double" w:sz="12" w:space="0" w:color="00B0F0"/>
              <w:right w:val="single" w:sz="4" w:space="0" w:color="00B0F0"/>
            </w:tcBorders>
            <w:shd w:val="clear" w:color="auto" w:fill="C0E4FF"/>
          </w:tcPr>
          <w:p w14:paraId="0D6156E6" w14:textId="498E8D8E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1%)</w:t>
            </w:r>
          </w:p>
        </w:tc>
        <w:tc>
          <w:tcPr>
            <w:tcW w:w="935" w:type="dxa"/>
            <w:tcBorders>
              <w:top w:val="single" w:sz="12" w:space="0" w:color="00B0F0"/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A4F7A1D" w14:textId="3C856CB5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1%)</w:t>
            </w:r>
          </w:p>
        </w:tc>
      </w:tr>
      <w:tr w:rsidR="00AE71AB" w:rsidRPr="00481AAB" w14:paraId="4BB65122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2A673B3A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2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Crisis, short stress reaction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5557F6FC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2AAB165D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0085A815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228DED3F" w14:textId="7CD5E3EB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39D34588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791F47DC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4014B629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FFFFFF" w:themeFill="background1"/>
          </w:tcPr>
          <w:p w14:paraId="759D2AD1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</w:tcPr>
          <w:p w14:paraId="298091A8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460AC14" w14:textId="6CCEDD78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AE71AB" w:rsidRPr="00481AAB" w14:paraId="736FE5A9" w14:textId="77777777" w:rsidTr="00867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2C536556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2.0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PTSD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166361DF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7DAE6261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26011030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11D6B91D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75883F6F" w14:textId="38F4709A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06F6847B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3A451F9A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FFFFFF" w:themeFill="background1"/>
          </w:tcPr>
          <w:p w14:paraId="08DA2446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  <w:shd w:val="clear" w:color="auto" w:fill="C0E4FF"/>
          </w:tcPr>
          <w:p w14:paraId="33AE564A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0,7%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2312BF3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</w:tr>
      <w:tr w:rsidR="00AE71AB" w:rsidRPr="00481AAB" w14:paraId="008BEDA3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26CA832D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Depressed, feeling down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421715B6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0AA8C215" w14:textId="1766D53C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3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072A66BD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00B4229A" w14:textId="21DC7253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19A01B6E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2E490841" w14:textId="21449F12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42CE7AEB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FFFFFF" w:themeFill="background1"/>
          </w:tcPr>
          <w:p w14:paraId="064E6EA4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</w:tcPr>
          <w:p w14:paraId="09F73C88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CD9F4A9" w14:textId="248A884A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%)</w:t>
            </w:r>
          </w:p>
        </w:tc>
      </w:tr>
      <w:tr w:rsidR="00AE71AB" w:rsidRPr="00481AAB" w14:paraId="496B7ECF" w14:textId="77777777" w:rsidTr="00867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13282B9B" w14:textId="16BC1BD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06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Sleeplessness/ 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071DA54A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175ACDE8" w14:textId="15F44B0B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8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1199FA17" w14:textId="20DB278D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5B1BF40C" w14:textId="2CE02689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5A6E4E95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54C98098" w14:textId="500D7B23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51573896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5%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FFFFFF" w:themeFill="background1"/>
          </w:tcPr>
          <w:p w14:paraId="1A22A584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  <w:shd w:val="clear" w:color="auto" w:fill="C0E4FF"/>
          </w:tcPr>
          <w:p w14:paraId="3E347652" w14:textId="35C8ABD1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1%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DABF88F" w14:textId="156C40BB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7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AE71AB" w:rsidRPr="00481AAB" w14:paraId="5ABEBD20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3BECA497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12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Enuresis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00730316" w14:textId="4E827911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8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574A0861" w14:textId="3C5A043F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3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4E306394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3169111D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26C2520A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07D20E92" w14:textId="04B87EC8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2085AEB7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FFFFFF" w:themeFill="background1"/>
          </w:tcPr>
          <w:p w14:paraId="438C5462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</w:tcPr>
          <w:p w14:paraId="798E0C63" w14:textId="2CBB0503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 (3%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97E3B88" w14:textId="0467C29E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 (2%)</w:t>
            </w:r>
          </w:p>
        </w:tc>
      </w:tr>
      <w:tr w:rsidR="00AE71AB" w:rsidRPr="00481AAB" w14:paraId="0CE7799C" w14:textId="77777777" w:rsidTr="00867ED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626A63F7" w14:textId="7CF9D061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0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Memory/ concentration/ impairment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2689F7CA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15F3B9EE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4230A61E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5F61B1C0" w14:textId="785E70CF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41ECFF52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3C0BCE32" w14:textId="6FF00344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  <w:shd w:val="clear" w:color="auto" w:fill="C0E4FF"/>
          </w:tcPr>
          <w:p w14:paraId="2BF2331A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FFFFFF" w:themeFill="background1"/>
          </w:tcPr>
          <w:p w14:paraId="059F253F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  <w:shd w:val="clear" w:color="auto" w:fill="C0E4FF"/>
          </w:tcPr>
          <w:p w14:paraId="45648939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CF13769" w14:textId="33AAE061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1%)</w:t>
            </w:r>
          </w:p>
        </w:tc>
      </w:tr>
      <w:tr w:rsidR="00AE71AB" w:rsidRPr="00481AAB" w14:paraId="1A529606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27310D92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Hyperactivity/ hyperkinetic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1FE260D9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4AAA3142" w14:textId="181A196F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8 (12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7E30954D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28DCB37E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35DEC0D1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single" w:sz="12" w:space="0" w:color="00B0F0"/>
            </w:tcBorders>
            <w:shd w:val="clear" w:color="auto" w:fill="FFFFFF" w:themeFill="background1"/>
          </w:tcPr>
          <w:p w14:paraId="3D97D5D0" w14:textId="0A878720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</w:tcBorders>
          </w:tcPr>
          <w:p w14:paraId="04F255C5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right w:val="double" w:sz="12" w:space="0" w:color="00B0F0"/>
            </w:tcBorders>
            <w:shd w:val="clear" w:color="auto" w:fill="FFFFFF" w:themeFill="background1"/>
          </w:tcPr>
          <w:p w14:paraId="5FD12BCC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double" w:sz="12" w:space="0" w:color="00B0F0"/>
              <w:right w:val="single" w:sz="4" w:space="0" w:color="00B0F0"/>
            </w:tcBorders>
          </w:tcPr>
          <w:p w14:paraId="768A2B04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DA12699" w14:textId="5DC5C1DC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9 (6%)</w:t>
            </w:r>
          </w:p>
        </w:tc>
      </w:tr>
      <w:tr w:rsidR="00481AAB" w:rsidRPr="00481AAB" w14:paraId="6B8C3486" w14:textId="77777777" w:rsidTr="00867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6D5220DF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2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Other worries behaviour child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12" w:space="0" w:color="00B0F0"/>
            </w:tcBorders>
            <w:shd w:val="clear" w:color="auto" w:fill="C0E4FF"/>
          </w:tcPr>
          <w:p w14:paraId="02C3E9CD" w14:textId="6DBD05B2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right w:val="single" w:sz="12" w:space="0" w:color="00B0F0"/>
            </w:tcBorders>
            <w:shd w:val="clear" w:color="auto" w:fill="FFFFFF" w:themeFill="background1"/>
          </w:tcPr>
          <w:p w14:paraId="30ED0868" w14:textId="2B3DFFCA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 (6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12" w:space="0" w:color="00B0F0"/>
            </w:tcBorders>
            <w:shd w:val="clear" w:color="auto" w:fill="C0E4FF"/>
          </w:tcPr>
          <w:p w14:paraId="10685AB3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right w:val="single" w:sz="12" w:space="0" w:color="00B0F0"/>
            </w:tcBorders>
            <w:shd w:val="clear" w:color="auto" w:fill="FFFFFF" w:themeFill="background1"/>
          </w:tcPr>
          <w:p w14:paraId="0E6C3223" w14:textId="10E029D8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6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12" w:space="0" w:color="00B0F0"/>
            </w:tcBorders>
            <w:shd w:val="clear" w:color="auto" w:fill="C0E4FF"/>
          </w:tcPr>
          <w:p w14:paraId="67CC2987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right w:val="single" w:sz="12" w:space="0" w:color="00B0F0"/>
            </w:tcBorders>
            <w:shd w:val="clear" w:color="auto" w:fill="FFFFFF" w:themeFill="background1"/>
          </w:tcPr>
          <w:p w14:paraId="1E61FE74" w14:textId="497D7563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6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12" w:space="0" w:color="00B0F0"/>
            </w:tcBorders>
            <w:shd w:val="clear" w:color="auto" w:fill="C0E4FF"/>
          </w:tcPr>
          <w:p w14:paraId="306B7CE3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right w:val="double" w:sz="12" w:space="0" w:color="00B0F0"/>
            </w:tcBorders>
            <w:shd w:val="clear" w:color="auto" w:fill="FFFFFF" w:themeFill="background1"/>
          </w:tcPr>
          <w:p w14:paraId="26A2D4A7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4FC4C962" w14:textId="086DBDDB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8EAADB" w:themeColor="accent1" w:themeTint="99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B6E8FB7" w14:textId="64F8FF0E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9 (6%)</w:t>
            </w:r>
          </w:p>
        </w:tc>
      </w:tr>
      <w:tr w:rsidR="00481AAB" w:rsidRPr="00481AAB" w14:paraId="4C666B65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right w:val="single" w:sz="12" w:space="0" w:color="00B0F0"/>
            </w:tcBorders>
          </w:tcPr>
          <w:p w14:paraId="7CC7D8BC" w14:textId="67E2A5A6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4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learning problem</w:t>
            </w:r>
          </w:p>
        </w:tc>
        <w:tc>
          <w:tcPr>
            <w:tcW w:w="935" w:type="dxa"/>
            <w:tcBorders>
              <w:left w:val="single" w:sz="12" w:space="0" w:color="00B0F0"/>
              <w:bottom w:val="single" w:sz="4" w:space="0" w:color="00B0F0"/>
            </w:tcBorders>
          </w:tcPr>
          <w:p w14:paraId="19D29F68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03A1D0B" w14:textId="11315499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  <w:bottom w:val="single" w:sz="4" w:space="0" w:color="00B0F0"/>
            </w:tcBorders>
          </w:tcPr>
          <w:p w14:paraId="1078F4AF" w14:textId="0151D6F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B4F8E35" w14:textId="64C09E84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left w:val="single" w:sz="12" w:space="0" w:color="00B0F0"/>
              <w:bottom w:val="single" w:sz="4" w:space="0" w:color="00B0F0"/>
            </w:tcBorders>
          </w:tcPr>
          <w:p w14:paraId="060F3650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0A3513D" w14:textId="721BD585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left w:val="single" w:sz="12" w:space="0" w:color="00B0F0"/>
              <w:bottom w:val="single" w:sz="4" w:space="0" w:color="00B0F0"/>
            </w:tcBorders>
          </w:tcPr>
          <w:p w14:paraId="64705126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5%)</w:t>
            </w:r>
          </w:p>
        </w:tc>
        <w:tc>
          <w:tcPr>
            <w:tcW w:w="935" w:type="dxa"/>
            <w:tcBorders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43E5FD4A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6932DB98" w14:textId="6F40A8D2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1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F1F3CA5" w14:textId="09273EE8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 (2%)</w:t>
            </w:r>
          </w:p>
        </w:tc>
      </w:tr>
      <w:tr w:rsidR="00481AAB" w:rsidRPr="00481AAB" w14:paraId="68A3D5BA" w14:textId="77777777" w:rsidTr="00867ED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1032D949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4.0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Motoric development disorder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  <w:shd w:val="clear" w:color="auto" w:fill="C0E4FF"/>
          </w:tcPr>
          <w:p w14:paraId="09C685F6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00DE9F0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  <w:shd w:val="clear" w:color="auto" w:fill="C0E4FF"/>
          </w:tcPr>
          <w:p w14:paraId="50D45F2C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7E5403A8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  <w:shd w:val="clear" w:color="auto" w:fill="C0E4FF"/>
          </w:tcPr>
          <w:p w14:paraId="781D3AB7" w14:textId="79B9530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46273E5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  <w:shd w:val="clear" w:color="auto" w:fill="C0E4FF"/>
          </w:tcPr>
          <w:p w14:paraId="2004E3F2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76A986E3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right w:val="single" w:sz="4" w:space="0" w:color="00B0F0"/>
            </w:tcBorders>
            <w:shd w:val="clear" w:color="auto" w:fill="C0E4FF"/>
          </w:tcPr>
          <w:p w14:paraId="60A8B9B5" w14:textId="49DC06E3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3E94FB6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</w:tr>
      <w:tr w:rsidR="00481AAB" w:rsidRPr="00481AAB" w14:paraId="515BE93E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704B2DE3" w14:textId="14C515D1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24.2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Language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/ speech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deficiency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*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</w:tcPr>
          <w:p w14:paraId="0F2C5E32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3(20%)</w:t>
            </w:r>
          </w:p>
        </w:tc>
        <w:tc>
          <w:tcPr>
            <w:tcW w:w="935" w:type="dxa"/>
            <w:tcBorders>
              <w:top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4265A0A" w14:textId="5E1BD50D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7 (1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  <w:p w14:paraId="3E58FC1D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</w:tcPr>
          <w:p w14:paraId="76CCAD23" w14:textId="08DACB66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 (10%)</w:t>
            </w:r>
          </w:p>
        </w:tc>
        <w:tc>
          <w:tcPr>
            <w:tcW w:w="935" w:type="dxa"/>
            <w:tcBorders>
              <w:top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51B184B" w14:textId="47FB41FD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</w:tcPr>
          <w:p w14:paraId="1B7FC366" w14:textId="33A56140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 (1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F77E4D8" w14:textId="6CA16B63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6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</w:tcBorders>
          </w:tcPr>
          <w:p w14:paraId="0592DC35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5%)</w:t>
            </w:r>
          </w:p>
        </w:tc>
        <w:tc>
          <w:tcPr>
            <w:tcW w:w="935" w:type="dxa"/>
            <w:tcBorders>
              <w:top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6E169765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right w:val="single" w:sz="4" w:space="0" w:color="00B0F0"/>
            </w:tcBorders>
          </w:tcPr>
          <w:p w14:paraId="73BAFC18" w14:textId="14206B8B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4 (1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6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7660F0A" w14:textId="39B7FFF5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0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7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481AAB" w:rsidRPr="00481AAB" w14:paraId="49CC1F0A" w14:textId="77777777" w:rsidTr="00867ED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4E0FDDF8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74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Anxiety disorder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51C342E4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AEA0FD3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106DFA2E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6237918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79E98B5F" w14:textId="36FEBA83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F94ACCE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55B626E3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47FEBA51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123E85D4" w14:textId="3C3A269F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3A0C5AD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</w:tr>
      <w:tr w:rsidR="00481AAB" w:rsidRPr="00481AAB" w14:paraId="0F4E86AB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36CFAE61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79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Other neurosis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861A0B8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45F98BF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5273B26C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3B90CDAC" w14:textId="200110A8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2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3D2F23AA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547804FA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1B63CAF5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5E6DCE34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358C7962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9196BEE" w14:textId="3AD727DC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481AAB" w:rsidRPr="00481AAB" w14:paraId="6B7A3CF4" w14:textId="77777777" w:rsidTr="00867ED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5291159A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85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Mental retardation 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22F699BA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97433CF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29F471BB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1BBCB22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3C6C93AB" w14:textId="63BB4F90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2C69E96E" w14:textId="5ED7E032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  <w:shd w:val="clear" w:color="auto" w:fill="C0E4FF"/>
          </w:tcPr>
          <w:p w14:paraId="762CE06C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32AA89AB" w14:textId="77777777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  <w:shd w:val="clear" w:color="auto" w:fill="C0E4FF"/>
          </w:tcPr>
          <w:p w14:paraId="53703777" w14:textId="3DC45DAF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130CC1FA" w14:textId="45F3E5A8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481AAB" w:rsidRPr="00481AAB" w14:paraId="2BAF9A34" w14:textId="77777777" w:rsidTr="00867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</w:tcPr>
          <w:p w14:paraId="4B815221" w14:textId="77777777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99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 xml:space="preserve"> Autism spectrum disorder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3B388EA3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03C4C41B" w14:textId="027CCC10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 (6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2EA3FED3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6473B546" w14:textId="70A89E51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2 (4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45FE295A" w14:textId="44862304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2854341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4" w:space="0" w:color="00B0F0"/>
            </w:tcBorders>
          </w:tcPr>
          <w:p w14:paraId="0D71DB20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4" w:space="0" w:color="00B0F0"/>
              <w:right w:val="double" w:sz="12" w:space="0" w:color="00B0F0"/>
            </w:tcBorders>
            <w:shd w:val="clear" w:color="auto" w:fill="FFFFFF" w:themeFill="background1"/>
          </w:tcPr>
          <w:p w14:paraId="63F00B2D" w14:textId="77777777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bottom w:val="single" w:sz="4" w:space="0" w:color="00B0F0"/>
              <w:right w:val="single" w:sz="4" w:space="0" w:color="00B0F0"/>
            </w:tcBorders>
          </w:tcPr>
          <w:p w14:paraId="0AE9B22A" w14:textId="718063C3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12" w:space="0" w:color="00B0F0"/>
            </w:tcBorders>
            <w:shd w:val="clear" w:color="auto" w:fill="FFFFFF" w:themeFill="background1"/>
          </w:tcPr>
          <w:p w14:paraId="4264AF8D" w14:textId="15179F1C" w:rsidR="00B00EF5" w:rsidRPr="00481AAB" w:rsidRDefault="00B00EF5" w:rsidP="00867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6 (</w:t>
            </w:r>
            <w:r w:rsidR="008400AB"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</w:t>
            </w: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%)</w:t>
            </w:r>
          </w:p>
        </w:tc>
      </w:tr>
      <w:tr w:rsidR="00481AAB" w:rsidRPr="00481AAB" w14:paraId="5E960A84" w14:textId="77777777" w:rsidTr="00867ED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B0F0"/>
              <w:bottom w:val="single" w:sz="12" w:space="0" w:color="00B0F0"/>
              <w:right w:val="single" w:sz="12" w:space="0" w:color="00B0F0"/>
            </w:tcBorders>
          </w:tcPr>
          <w:p w14:paraId="0ABB788A" w14:textId="3E638783" w:rsidR="00B00EF5" w:rsidRPr="00481AAB" w:rsidRDefault="00B00EF5" w:rsidP="008400AB">
            <w:pPr>
              <w:jc w:val="left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Total*</w:t>
            </w:r>
            <w:r w:rsidR="008400AB"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*</w:t>
            </w:r>
            <w:r w:rsidRPr="00481AAB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12" w:space="0" w:color="00B0F0"/>
            </w:tcBorders>
          </w:tcPr>
          <w:p w14:paraId="550BE9B9" w14:textId="49288D85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9 (29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12" w:space="0" w:color="00B0F0"/>
              <w:right w:val="single" w:sz="12" w:space="0" w:color="00B0F0"/>
            </w:tcBorders>
            <w:shd w:val="clear" w:color="auto" w:fill="FFFFFF" w:themeFill="background1"/>
          </w:tcPr>
          <w:p w14:paraId="451242C3" w14:textId="2A52580C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3 (50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12" w:space="0" w:color="00B0F0"/>
            </w:tcBorders>
          </w:tcPr>
          <w:p w14:paraId="68980389" w14:textId="0D4D3F33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7 (14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12" w:space="0" w:color="00B0F0"/>
              <w:right w:val="single" w:sz="12" w:space="0" w:color="00B0F0"/>
            </w:tcBorders>
            <w:shd w:val="clear" w:color="auto" w:fill="FFFFFF" w:themeFill="background1"/>
          </w:tcPr>
          <w:p w14:paraId="2ACC90AA" w14:textId="2F89B335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3 (26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12" w:space="0" w:color="00B0F0"/>
            </w:tcBorders>
          </w:tcPr>
          <w:p w14:paraId="04D680D6" w14:textId="192638E4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2 (35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12" w:space="0" w:color="00B0F0"/>
              <w:right w:val="single" w:sz="12" w:space="0" w:color="00B0F0"/>
            </w:tcBorders>
            <w:shd w:val="clear" w:color="auto" w:fill="FFFFFF" w:themeFill="background1"/>
          </w:tcPr>
          <w:p w14:paraId="34193243" w14:textId="79177BCB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2 (35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12" w:space="0" w:color="00B0F0"/>
              <w:bottom w:val="single" w:sz="12" w:space="0" w:color="00B0F0"/>
            </w:tcBorders>
          </w:tcPr>
          <w:p w14:paraId="45AA07BC" w14:textId="5A78B956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3 (75%)</w:t>
            </w:r>
          </w:p>
        </w:tc>
        <w:tc>
          <w:tcPr>
            <w:tcW w:w="935" w:type="dxa"/>
            <w:tcBorders>
              <w:top w:val="single" w:sz="4" w:space="0" w:color="00B0F0"/>
              <w:bottom w:val="single" w:sz="12" w:space="0" w:color="00B0F0"/>
              <w:right w:val="double" w:sz="12" w:space="0" w:color="00B0F0"/>
            </w:tcBorders>
            <w:shd w:val="clear" w:color="auto" w:fill="FFFFFF" w:themeFill="background1"/>
          </w:tcPr>
          <w:p w14:paraId="26F79782" w14:textId="2D9EB24D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0 (0%)</w:t>
            </w:r>
          </w:p>
        </w:tc>
        <w:tc>
          <w:tcPr>
            <w:tcW w:w="935" w:type="dxa"/>
            <w:tcBorders>
              <w:top w:val="single" w:sz="4" w:space="0" w:color="00B0F0"/>
              <w:left w:val="double" w:sz="12" w:space="0" w:color="00B0F0"/>
              <w:bottom w:val="single" w:sz="12" w:space="0" w:color="00B0F0"/>
              <w:right w:val="single" w:sz="4" w:space="0" w:color="00B0F0"/>
            </w:tcBorders>
          </w:tcPr>
          <w:p w14:paraId="037C1266" w14:textId="5C0F9005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41 (27%)</w:t>
            </w:r>
          </w:p>
        </w:tc>
        <w:tc>
          <w:tcPr>
            <w:tcW w:w="935" w:type="dxa"/>
            <w:tcBorders>
              <w:top w:val="single" w:sz="4" w:space="0" w:color="00B0F0"/>
              <w:left w:val="single" w:sz="4" w:space="0" w:color="00B0F0"/>
              <w:bottom w:val="single" w:sz="12" w:space="0" w:color="00B0F0"/>
              <w:right w:val="single" w:sz="12" w:space="0" w:color="00B0F0"/>
            </w:tcBorders>
            <w:shd w:val="clear" w:color="auto" w:fill="FFFFFF" w:themeFill="background1"/>
          </w:tcPr>
          <w:p w14:paraId="49DA810F" w14:textId="16605582" w:rsidR="00B00EF5" w:rsidRPr="00481AAB" w:rsidRDefault="00B00EF5" w:rsidP="00867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481AAB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58 (38%)</w:t>
            </w:r>
          </w:p>
        </w:tc>
      </w:tr>
      <w:bookmarkEnd w:id="1"/>
    </w:tbl>
    <w:p w14:paraId="56B846C2" w14:textId="4E3265F7" w:rsidR="008400AB" w:rsidRPr="00481AAB" w:rsidRDefault="008400AB" w:rsidP="00B00EF5">
      <w:pPr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</w:p>
    <w:p w14:paraId="03126C3C" w14:textId="1448DB0D" w:rsidR="008400AB" w:rsidRPr="00481AAB" w:rsidRDefault="008400AB" w:rsidP="008400AB">
      <w:pPr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  <w:r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>*Given the small numbers, percentages are roun</w:t>
      </w:r>
      <w:r w:rsidR="000E17F5"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>ded</w:t>
      </w:r>
      <w:r w:rsidR="009D7F54"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 off</w:t>
      </w:r>
    </w:p>
    <w:p w14:paraId="3D1E63A3" w14:textId="757E2305" w:rsidR="00B00EF5" w:rsidRPr="00481AAB" w:rsidRDefault="00B00EF5" w:rsidP="00B00EF5">
      <w:pPr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  <w:r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>*</w:t>
      </w:r>
      <w:r w:rsidR="008400AB"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>*</w:t>
      </w:r>
      <w:r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 In contrast to the control minors, the refugee minors were primarily diagnosed with language/speech deficiency due to their lack of proficiency in the Dutch language, rather than factors such as stuttering.</w:t>
      </w:r>
    </w:p>
    <w:p w14:paraId="51E13D74" w14:textId="7801BB5F" w:rsidR="00B00EF5" w:rsidRPr="00AE71AB" w:rsidRDefault="00B00EF5" w:rsidP="00B00EF5">
      <w:pPr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  <w:r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>**</w:t>
      </w:r>
      <w:r w:rsidR="008400AB"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>*</w:t>
      </w:r>
      <w:r w:rsidRPr="00481AAB"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 Some patients received more than one P-diagnosis</w:t>
      </w:r>
    </w:p>
    <w:p w14:paraId="598AE4BC" w14:textId="77777777" w:rsidR="008F6EE7" w:rsidRPr="00AE71AB" w:rsidRDefault="008F6EE7">
      <w:pPr>
        <w:rPr>
          <w:rFonts w:asciiTheme="minorHAnsi" w:hAnsiTheme="minorHAnsi" w:cstheme="minorHAnsi"/>
          <w:sz w:val="18"/>
          <w:szCs w:val="18"/>
        </w:rPr>
      </w:pPr>
    </w:p>
    <w:sectPr w:rsidR="008F6EE7" w:rsidRPr="00AE71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B26913"/>
    <w:multiLevelType w:val="hybridMultilevel"/>
    <w:tmpl w:val="3D22D5EC"/>
    <w:lvl w:ilvl="0" w:tplc="93FA44B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270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EF5"/>
    <w:rsid w:val="000E17F5"/>
    <w:rsid w:val="001C33BB"/>
    <w:rsid w:val="001D2C70"/>
    <w:rsid w:val="00280964"/>
    <w:rsid w:val="00454D3E"/>
    <w:rsid w:val="00481AAB"/>
    <w:rsid w:val="00510970"/>
    <w:rsid w:val="00594656"/>
    <w:rsid w:val="005A4E63"/>
    <w:rsid w:val="00767089"/>
    <w:rsid w:val="008400AB"/>
    <w:rsid w:val="008F6EE7"/>
    <w:rsid w:val="009122D0"/>
    <w:rsid w:val="00946A27"/>
    <w:rsid w:val="009D7F54"/>
    <w:rsid w:val="00AE71AB"/>
    <w:rsid w:val="00B00EF5"/>
    <w:rsid w:val="00B86510"/>
    <w:rsid w:val="00EE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DE11E"/>
  <w15:chartTrackingRefBased/>
  <w15:docId w15:val="{454E324A-6B65-4DC4-968D-CBAB5918B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00EF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7Colorful-Accent11">
    <w:name w:val="Grid Table 7 Colorful - Accent 11"/>
    <w:basedOn w:val="Standaardtabel"/>
    <w:uiPriority w:val="52"/>
    <w:rsid w:val="00B00EF5"/>
    <w:pPr>
      <w:spacing w:before="160" w:after="0" w:line="240" w:lineRule="auto"/>
    </w:pPr>
    <w:rPr>
      <w:color w:val="005494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Ind w:w="0" w:type="nil"/>
      <w:tblBorders>
        <w:top w:val="single" w:sz="4" w:space="0" w:color="43AEFF"/>
        <w:left w:val="single" w:sz="4" w:space="0" w:color="43AEFF"/>
        <w:bottom w:val="single" w:sz="4" w:space="0" w:color="43AEFF"/>
        <w:right w:val="single" w:sz="4" w:space="0" w:color="43AEFF"/>
        <w:insideH w:val="single" w:sz="4" w:space="0" w:color="43AEFF"/>
        <w:insideV w:val="single" w:sz="4" w:space="0" w:color="43AEF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0E4FF"/>
      </w:tcPr>
    </w:tblStylePr>
    <w:tblStylePr w:type="band1Horz">
      <w:tblPr/>
      <w:tcPr>
        <w:shd w:val="clear" w:color="auto" w:fill="C0E4FF"/>
      </w:tcPr>
    </w:tblStylePr>
    <w:tblStylePr w:type="neCell">
      <w:tblPr/>
      <w:tcPr>
        <w:tcBorders>
          <w:bottom w:val="single" w:sz="4" w:space="0" w:color="43AEFF"/>
        </w:tcBorders>
      </w:tcPr>
    </w:tblStylePr>
    <w:tblStylePr w:type="nwCell">
      <w:tblPr/>
      <w:tcPr>
        <w:tcBorders>
          <w:bottom w:val="single" w:sz="4" w:space="0" w:color="43AEFF"/>
        </w:tcBorders>
      </w:tcPr>
    </w:tblStylePr>
    <w:tblStylePr w:type="seCell">
      <w:tblPr/>
      <w:tcPr>
        <w:tcBorders>
          <w:top w:val="single" w:sz="4" w:space="0" w:color="43AEFF"/>
        </w:tcBorders>
      </w:tcPr>
    </w:tblStylePr>
    <w:tblStylePr w:type="swCell">
      <w:tblPr/>
      <w:tcPr>
        <w:tcBorders>
          <w:top w:val="single" w:sz="4" w:space="0" w:color="43AEFF"/>
        </w:tcBorders>
      </w:tcPr>
    </w:tblStylePr>
  </w:style>
  <w:style w:type="paragraph" w:styleId="Lijstalinea">
    <w:name w:val="List Paragraph"/>
    <w:basedOn w:val="Standaard"/>
    <w:uiPriority w:val="34"/>
    <w:qFormat/>
    <w:rsid w:val="008400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an den Muijsenbergh</dc:creator>
  <cp:keywords/>
  <dc:description/>
  <cp:lastModifiedBy>Maria van den Muijsenbergh</cp:lastModifiedBy>
  <cp:revision>2</cp:revision>
  <dcterms:created xsi:type="dcterms:W3CDTF">2024-08-11T15:08:00Z</dcterms:created>
  <dcterms:modified xsi:type="dcterms:W3CDTF">2024-08-11T15:08:00Z</dcterms:modified>
</cp:coreProperties>
</file>